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311A0" w14:textId="77777777" w:rsidR="00CD250C" w:rsidRPr="006D0A2F" w:rsidRDefault="006D0A2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D0A2F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bookmarkStart w:id="0" w:name="_Hlk68617300"/>
      <w:r w:rsidRPr="006D0A2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D0A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terfering nucleotide used in this study</w:t>
      </w:r>
      <w:bookmarkEnd w:id="0"/>
    </w:p>
    <w:p w14:paraId="18D7CA7E" w14:textId="77777777" w:rsidR="00CD250C" w:rsidRPr="006D0A2F" w:rsidRDefault="00CD250C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a3"/>
        <w:tblpPr w:leftFromText="180" w:rightFromText="180" w:vertAnchor="page" w:horzAnchor="page" w:tblpX="1981" w:tblpY="2085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5070"/>
      </w:tblGrid>
      <w:tr w:rsidR="00CD250C" w:rsidRPr="006D0A2F" w14:paraId="15037504" w14:textId="77777777">
        <w:trPr>
          <w:trHeight w:val="332"/>
        </w:trPr>
        <w:tc>
          <w:tcPr>
            <w:tcW w:w="3455" w:type="dxa"/>
            <w:tcBorders>
              <w:top w:val="single" w:sz="8" w:space="0" w:color="auto"/>
              <w:bottom w:val="single" w:sz="8" w:space="0" w:color="auto"/>
            </w:tcBorders>
          </w:tcPr>
          <w:p w14:paraId="2980136D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4904" w:type="dxa"/>
            <w:tcBorders>
              <w:top w:val="single" w:sz="8" w:space="0" w:color="auto"/>
              <w:bottom w:val="single" w:sz="8" w:space="0" w:color="auto"/>
            </w:tcBorders>
          </w:tcPr>
          <w:p w14:paraId="3175F34C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quences</w:t>
            </w:r>
            <w:r w:rsidRPr="006D0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CD250C" w:rsidRPr="006D0A2F" w14:paraId="66192013" w14:textId="77777777">
        <w:trPr>
          <w:trHeight w:val="312"/>
        </w:trPr>
        <w:tc>
          <w:tcPr>
            <w:tcW w:w="3455" w:type="dxa"/>
          </w:tcPr>
          <w:p w14:paraId="40ACDC17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-HOXC-AS3-1</w:t>
            </w:r>
          </w:p>
        </w:tc>
        <w:tc>
          <w:tcPr>
            <w:tcW w:w="4904" w:type="dxa"/>
          </w:tcPr>
          <w:p w14:paraId="42843CB1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CAGAGAAGCGTCCTTTA</w:t>
            </w:r>
          </w:p>
        </w:tc>
      </w:tr>
      <w:tr w:rsidR="00CD250C" w:rsidRPr="006D0A2F" w14:paraId="7DD4C7A8" w14:textId="77777777">
        <w:trPr>
          <w:trHeight w:val="312"/>
        </w:trPr>
        <w:tc>
          <w:tcPr>
            <w:tcW w:w="3455" w:type="dxa"/>
          </w:tcPr>
          <w:p w14:paraId="6CF06792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-HOXC-AS3-2</w:t>
            </w:r>
          </w:p>
        </w:tc>
        <w:tc>
          <w:tcPr>
            <w:tcW w:w="4904" w:type="dxa"/>
          </w:tcPr>
          <w:p w14:paraId="5DC230BE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CGTATCACACGGGAAATT</w:t>
            </w:r>
          </w:p>
        </w:tc>
      </w:tr>
      <w:tr w:rsidR="00CD250C" w:rsidRPr="006D0A2F" w14:paraId="4ED27EA2" w14:textId="77777777">
        <w:trPr>
          <w:trHeight w:val="312"/>
        </w:trPr>
        <w:tc>
          <w:tcPr>
            <w:tcW w:w="3455" w:type="dxa"/>
            <w:vMerge w:val="restart"/>
            <w:vAlign w:val="center"/>
          </w:tcPr>
          <w:p w14:paraId="66FC61AE" w14:textId="4A69E473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hsa-miR-216</w:t>
            </w:r>
            <w:r w:rsidR="00504F9C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 xml:space="preserve"> </w:t>
            </w:r>
            <w:r w:rsidR="00504F9C"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mimics</w:t>
            </w:r>
          </w:p>
        </w:tc>
        <w:tc>
          <w:tcPr>
            <w:tcW w:w="4904" w:type="dxa"/>
          </w:tcPr>
          <w:p w14:paraId="7B3C2E8B" w14:textId="77777777" w:rsidR="00CD250C" w:rsidRPr="006D0A2F" w:rsidRDefault="006D0A2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Sense:UAAUCUCAGCUGGCAACUGUGA</w:t>
            </w:r>
            <w:proofErr w:type="spellEnd"/>
            <w:proofErr w:type="gramEnd"/>
          </w:p>
        </w:tc>
      </w:tr>
      <w:tr w:rsidR="00CD250C" w:rsidRPr="006D0A2F" w14:paraId="5BBD2C61" w14:textId="77777777">
        <w:trPr>
          <w:trHeight w:val="312"/>
        </w:trPr>
        <w:tc>
          <w:tcPr>
            <w:tcW w:w="3455" w:type="dxa"/>
            <w:vMerge/>
            <w:vAlign w:val="center"/>
          </w:tcPr>
          <w:p w14:paraId="7C50FBAB" w14:textId="77777777" w:rsidR="00CD250C" w:rsidRPr="006D0A2F" w:rsidRDefault="00CD2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49D3C1C3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Antisense:ACAGUUGCCAGCUGAGAUUAUU</w:t>
            </w:r>
            <w:proofErr w:type="spellEnd"/>
            <w:proofErr w:type="gramEnd"/>
          </w:p>
        </w:tc>
      </w:tr>
      <w:tr w:rsidR="00CD250C" w:rsidRPr="006D0A2F" w14:paraId="516B5113" w14:textId="77777777">
        <w:trPr>
          <w:trHeight w:val="312"/>
        </w:trPr>
        <w:tc>
          <w:tcPr>
            <w:tcW w:w="3455" w:type="dxa"/>
            <w:vMerge w:val="restart"/>
            <w:vAlign w:val="center"/>
          </w:tcPr>
          <w:p w14:paraId="035C7D94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mimics N.C</w:t>
            </w:r>
          </w:p>
        </w:tc>
        <w:tc>
          <w:tcPr>
            <w:tcW w:w="4904" w:type="dxa"/>
          </w:tcPr>
          <w:p w14:paraId="0E4A3F4E" w14:textId="77777777" w:rsidR="00CD250C" w:rsidRPr="006D0A2F" w:rsidRDefault="006D0A2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Sense:UUGUACUACACAAAAGUACUG</w:t>
            </w:r>
            <w:proofErr w:type="spellEnd"/>
            <w:proofErr w:type="gramEnd"/>
          </w:p>
        </w:tc>
      </w:tr>
      <w:tr w:rsidR="00CD250C" w:rsidRPr="006D0A2F" w14:paraId="1DDF0972" w14:textId="77777777">
        <w:trPr>
          <w:trHeight w:val="312"/>
        </w:trPr>
        <w:tc>
          <w:tcPr>
            <w:tcW w:w="3455" w:type="dxa"/>
            <w:vMerge/>
            <w:vAlign w:val="center"/>
          </w:tcPr>
          <w:p w14:paraId="1D123985" w14:textId="77777777" w:rsidR="00CD250C" w:rsidRPr="006D0A2F" w:rsidRDefault="00CD2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</w:tcPr>
          <w:p w14:paraId="5F356135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Antisense:GUACUUUUGUGUAGUACAAUU</w:t>
            </w:r>
            <w:proofErr w:type="spellEnd"/>
            <w:proofErr w:type="gramEnd"/>
          </w:p>
        </w:tc>
      </w:tr>
      <w:tr w:rsidR="00CD250C" w:rsidRPr="006D0A2F" w14:paraId="3100C7B8" w14:textId="77777777">
        <w:trPr>
          <w:trHeight w:val="312"/>
        </w:trPr>
        <w:tc>
          <w:tcPr>
            <w:tcW w:w="3455" w:type="dxa"/>
          </w:tcPr>
          <w:p w14:paraId="107A1011" w14:textId="53D97E46" w:rsidR="00CD250C" w:rsidRPr="006D0A2F" w:rsidRDefault="00504F9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hsa-miR-216</w:t>
            </w:r>
            <w:r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320000"/>
                <w:sz w:val="24"/>
                <w:szCs w:val="24"/>
              </w:rPr>
              <w:t>i</w:t>
            </w: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nhibitor</w:t>
            </w:r>
          </w:p>
        </w:tc>
        <w:tc>
          <w:tcPr>
            <w:tcW w:w="4904" w:type="dxa"/>
          </w:tcPr>
          <w:p w14:paraId="35C711C0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UCACAGUUGCCAGCUGAGAUUA</w:t>
            </w:r>
          </w:p>
        </w:tc>
      </w:tr>
      <w:tr w:rsidR="00CD250C" w:rsidRPr="006D0A2F" w14:paraId="491BD55F" w14:textId="77777777">
        <w:trPr>
          <w:trHeight w:val="312"/>
        </w:trPr>
        <w:tc>
          <w:tcPr>
            <w:tcW w:w="3455" w:type="dxa"/>
          </w:tcPr>
          <w:p w14:paraId="05FAB6F0" w14:textId="21635E26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/>
                <w:color w:val="320000"/>
                <w:sz w:val="24"/>
                <w:szCs w:val="24"/>
              </w:rPr>
              <w:t xml:space="preserve"> </w:t>
            </w: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Inhibitor</w:t>
            </w:r>
            <w:r w:rsidR="00504F9C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 xml:space="preserve"> </w:t>
            </w:r>
            <w:r w:rsidRPr="006D0A2F">
              <w:rPr>
                <w:rFonts w:ascii="Times New Roman" w:hAnsi="Times New Roman" w:cs="Times New Roman"/>
                <w:bCs/>
                <w:color w:val="320000"/>
                <w:sz w:val="24"/>
                <w:szCs w:val="24"/>
              </w:rPr>
              <w:t>NC</w:t>
            </w:r>
          </w:p>
        </w:tc>
        <w:tc>
          <w:tcPr>
            <w:tcW w:w="4904" w:type="dxa"/>
          </w:tcPr>
          <w:p w14:paraId="7E48C789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G UAC UUU UGU GUA </w:t>
            </w:r>
            <w:proofErr w:type="spellStart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>GUA</w:t>
            </w:r>
            <w:proofErr w:type="spellEnd"/>
            <w:r w:rsidRPr="006D0A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A</w:t>
            </w:r>
          </w:p>
        </w:tc>
      </w:tr>
      <w:tr w:rsidR="00CD250C" w:rsidRPr="006D0A2F" w14:paraId="679652D7" w14:textId="77777777">
        <w:trPr>
          <w:trHeight w:val="312"/>
        </w:trPr>
        <w:tc>
          <w:tcPr>
            <w:tcW w:w="3455" w:type="dxa"/>
          </w:tcPr>
          <w:p w14:paraId="4BD56811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-F11R</w:t>
            </w:r>
          </w:p>
        </w:tc>
        <w:tc>
          <w:tcPr>
            <w:tcW w:w="4904" w:type="dxa"/>
          </w:tcPr>
          <w:p w14:paraId="550623C0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AACTGTTGTGCCTCTTCA</w:t>
            </w:r>
          </w:p>
        </w:tc>
      </w:tr>
      <w:tr w:rsidR="00CD250C" w:rsidRPr="006D0A2F" w14:paraId="1D503A6A" w14:textId="77777777">
        <w:trPr>
          <w:trHeight w:val="312"/>
        </w:trPr>
        <w:tc>
          <w:tcPr>
            <w:tcW w:w="3455" w:type="dxa"/>
          </w:tcPr>
          <w:p w14:paraId="0CF4F6FF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</w:t>
            </w:r>
            <w:proofErr w:type="spellEnd"/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NC</w:t>
            </w:r>
          </w:p>
        </w:tc>
        <w:tc>
          <w:tcPr>
            <w:tcW w:w="4904" w:type="dxa"/>
          </w:tcPr>
          <w:p w14:paraId="2CB455E7" w14:textId="77777777" w:rsidR="00CD250C" w:rsidRPr="006D0A2F" w:rsidRDefault="006D0A2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0A2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TCCGAACGTGTCACGT</w:t>
            </w:r>
          </w:p>
        </w:tc>
      </w:tr>
    </w:tbl>
    <w:p w14:paraId="29DDB087" w14:textId="77777777" w:rsidR="00CD250C" w:rsidRPr="006D0A2F" w:rsidRDefault="00CD250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C9F17A" w14:textId="77777777" w:rsidR="00CD250C" w:rsidRPr="006D0A2F" w:rsidRDefault="00CD250C">
      <w:pPr>
        <w:rPr>
          <w:rFonts w:ascii="Times New Roman" w:hAnsi="Times New Roman" w:cs="Times New Roman"/>
          <w:sz w:val="24"/>
          <w:szCs w:val="24"/>
        </w:rPr>
      </w:pPr>
    </w:p>
    <w:sectPr w:rsidR="00CD250C" w:rsidRPr="006D0A2F">
      <w:pgSz w:w="12240" w:h="15840"/>
      <w:pgMar w:top="1440" w:right="1440" w:bottom="1440" w:left="1440" w:header="851" w:footer="992" w:gutter="0"/>
      <w:cols w:space="0"/>
      <w:docGrid w:type="lines" w:linePitch="3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8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FB1"/>
    <w:rsid w:val="000B6FB1"/>
    <w:rsid w:val="00504F9C"/>
    <w:rsid w:val="00591551"/>
    <w:rsid w:val="006D0A2F"/>
    <w:rsid w:val="00CD250C"/>
    <w:rsid w:val="00D25416"/>
    <w:rsid w:val="0C9F71C3"/>
    <w:rsid w:val="1A6969FD"/>
    <w:rsid w:val="2B873D7E"/>
    <w:rsid w:val="31BB096A"/>
    <w:rsid w:val="49267D70"/>
    <w:rsid w:val="49CD76D0"/>
    <w:rsid w:val="516A6782"/>
    <w:rsid w:val="5D974598"/>
    <w:rsid w:val="6F6629B1"/>
    <w:rsid w:val="74313371"/>
    <w:rsid w:val="767A141A"/>
    <w:rsid w:val="7D97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E1AA4"/>
  <w15:docId w15:val="{8AEE9719-71B9-4E55-AB94-949381CC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y Aldrich</dc:creator>
  <cp:lastModifiedBy>大 帅</cp:lastModifiedBy>
  <cp:revision>4</cp:revision>
  <dcterms:created xsi:type="dcterms:W3CDTF">2021-04-07T15:02:00Z</dcterms:created>
  <dcterms:modified xsi:type="dcterms:W3CDTF">2022-03-1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AF670F3A071410CA39508912CF559E2</vt:lpwstr>
  </property>
</Properties>
</file>